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D1C9F" w14:textId="6A7BE212" w:rsidR="00BF7FE5" w:rsidRPr="00BF7FE5" w:rsidRDefault="00BF7FE5" w:rsidP="00BF7FE5">
      <w:pPr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</w:pPr>
      <w:r w:rsidRPr="00A77210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Multimedia appendix (</w:t>
      </w:r>
      <w:r w:rsidR="00F53A24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4</w:t>
      </w:r>
      <w:r w:rsidRPr="00A77210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)</w:t>
      </w:r>
    </w:p>
    <w:p w14:paraId="14B47F97" w14:textId="6FCB58D7" w:rsidR="00BF7FE5" w:rsidRPr="00BF7FE5" w:rsidRDefault="00BF7FE5" w:rsidP="00BF7FE5">
      <w:pPr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 xml:space="preserve"> </w:t>
      </w:r>
    </w:p>
    <w:p w14:paraId="334E4EDC" w14:textId="29AAA6BD" w:rsidR="00BF7FE5" w:rsidRPr="00BF7FE5" w:rsidRDefault="00BF7FE5" w:rsidP="00BF7FE5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BF7FE5">
        <w:rPr>
          <w:rFonts w:ascii="Arial" w:hAnsi="Arial" w:cs="Arial"/>
          <w:color w:val="000000" w:themeColor="text1"/>
          <w:sz w:val="22"/>
          <w:szCs w:val="22"/>
          <w:lang w:val="en-US"/>
        </w:rPr>
        <w:t>Themes</w:t>
      </w:r>
      <w:r w:rsidR="00F53A2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subthemes </w:t>
      </w:r>
      <w:r w:rsidRPr="00BF7FE5">
        <w:rPr>
          <w:rFonts w:ascii="Arial" w:hAnsi="Arial" w:cs="Arial"/>
          <w:color w:val="000000" w:themeColor="text1"/>
          <w:sz w:val="22"/>
          <w:szCs w:val="22"/>
          <w:lang w:val="en-US"/>
        </w:rPr>
        <w:t>around acceptability from qualitative included studies</w:t>
      </w:r>
      <w:r w:rsidRPr="00BF7F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ListTable6Colorful-Accent3"/>
        <w:tblpPr w:leftFromText="180" w:rightFromText="180" w:vertAnchor="text" w:horzAnchor="margin" w:tblpXSpec="center" w:tblpY="59"/>
        <w:tblW w:w="10065" w:type="dxa"/>
        <w:tblLook w:val="04A0" w:firstRow="1" w:lastRow="0" w:firstColumn="1" w:lastColumn="0" w:noHBand="0" w:noVBand="1"/>
      </w:tblPr>
      <w:tblGrid>
        <w:gridCol w:w="1985"/>
        <w:gridCol w:w="2693"/>
        <w:gridCol w:w="5387"/>
      </w:tblGrid>
      <w:tr w:rsidR="00BF7FE5" w:rsidRPr="00BF7FE5" w14:paraId="19320E48" w14:textId="77777777" w:rsidTr="007F4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E342F1A" w14:textId="77777777" w:rsidR="00BF7FE5" w:rsidRPr="00BF7FE5" w:rsidRDefault="00BF7FE5" w:rsidP="00BF7FE5">
            <w:pPr>
              <w:pStyle w:val="NormalWeb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 w:type="page"/>
            </w: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 xml:space="preserve">Acceptability Themes </w:t>
            </w:r>
            <w:r w:rsidRPr="00BF7FE5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</w:t>
            </w: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12FFE8D7" w14:textId="77777777" w:rsidR="00BF7FE5" w:rsidRPr="00BF7FE5" w:rsidRDefault="00BF7FE5" w:rsidP="00BF7FE5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>sub-themes/ Description</w:t>
            </w: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  <w:tc>
          <w:tcPr>
            <w:tcW w:w="5387" w:type="dxa"/>
          </w:tcPr>
          <w:p w14:paraId="7E944543" w14:textId="77777777" w:rsidR="00BF7FE5" w:rsidRPr="00BF7FE5" w:rsidRDefault="00BF7FE5" w:rsidP="00BF7FE5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 xml:space="preserve">Quote(s) from qualitative studies </w:t>
            </w:r>
          </w:p>
        </w:tc>
      </w:tr>
      <w:tr w:rsidR="00BF7FE5" w:rsidRPr="00BF7FE5" w14:paraId="2A489819" w14:textId="77777777" w:rsidTr="00BF7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05AAC36" w14:textId="0341A350" w:rsidR="00BF7FE5" w:rsidRPr="00BF7FE5" w:rsidRDefault="00BF7FE5" w:rsidP="00BF7FE5">
            <w:pPr>
              <w:spacing w:before="100" w:beforeAutospacing="1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 xml:space="preserve">Theme1: </w:t>
            </w:r>
            <w:r w:rsidRPr="00BF7FE5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erceived usefulness to increase self-awareness of PA and menopause experiences</w:t>
            </w:r>
          </w:p>
        </w:tc>
        <w:tc>
          <w:tcPr>
            <w:tcW w:w="2693" w:type="dxa"/>
            <w:shd w:val="clear" w:color="auto" w:fill="auto"/>
          </w:tcPr>
          <w:p w14:paraId="218D551B" w14:textId="5F6A2E7A" w:rsidR="00BF7FE5" w:rsidRPr="00BF7FE5" w:rsidRDefault="00BF7FE5" w:rsidP="00BF7FE5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 xml:space="preserve">Mobile apps as a potential solution to raise self-awareness to PA and about monospace experience </w:t>
            </w: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br/>
            </w:r>
          </w:p>
        </w:tc>
        <w:tc>
          <w:tcPr>
            <w:tcW w:w="5387" w:type="dxa"/>
            <w:shd w:val="clear" w:color="auto" w:fill="auto"/>
          </w:tcPr>
          <w:p w14:paraId="61394A53" w14:textId="77777777" w:rsidR="00BF7FE5" w:rsidRPr="00BF7FE5" w:rsidRDefault="00BF7FE5" w:rsidP="00BF7FE5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>“I was keen to see what does my everyday activity measure and I was sort of quite surprised at how much I actually did [P3, FG1, Age 62, Nguyen, 2017]”.</w:t>
            </w:r>
          </w:p>
          <w:p w14:paraId="6DE540E5" w14:textId="77777777" w:rsidR="00BF7FE5" w:rsidRPr="00BF7FE5" w:rsidRDefault="00BF7FE5" w:rsidP="00BF7FE5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>“Definitely you didn’t realise how long you [have been sitting], I think I’ve been sitting for 15 minutes and it’s [actually] an hour, particularly when you’re working, time just flies past and all of a sudden...” [P5, FG2, Age 62, Nguyen, 2017]”.</w:t>
            </w:r>
          </w:p>
          <w:p w14:paraId="0E574814" w14:textId="77777777" w:rsidR="00BF7FE5" w:rsidRDefault="00BF7FE5" w:rsidP="00BF7FE5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>“I relied more on exercise and food intake change, rather than on medical treatments. I tried to start hiking more or walk a lot to make my feeling better [Lee, 2015]”.</w:t>
            </w:r>
          </w:p>
          <w:p w14:paraId="445920B5" w14:textId="01A76841" w:rsidR="00BF7FE5" w:rsidRPr="00BF7FE5" w:rsidRDefault="00BF7FE5" w:rsidP="00BF7FE5">
            <w:pPr>
              <w:spacing w:before="100" w:before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</w:p>
        </w:tc>
      </w:tr>
      <w:tr w:rsidR="00BF7FE5" w:rsidRPr="00BF7FE5" w14:paraId="414799CA" w14:textId="77777777" w:rsidTr="007F4D34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DFFB07A" w14:textId="567189F9" w:rsidR="00BF7FE5" w:rsidRPr="00BF7FE5" w:rsidRDefault="00BF7FE5" w:rsidP="00BF7FE5">
            <w:pPr>
              <w:spacing w:before="100" w:beforeAutospacing="1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 xml:space="preserve">Theme2: </w:t>
            </w:r>
            <w:r w:rsidRPr="00BF7FE5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erceived Readiness and perceived ease of using mobile apps and WATs</w:t>
            </w:r>
          </w:p>
          <w:p w14:paraId="15221768" w14:textId="77777777" w:rsidR="00BF7FE5" w:rsidRPr="00BF7FE5" w:rsidRDefault="00BF7FE5" w:rsidP="00BF7FE5">
            <w:pPr>
              <w:spacing w:before="100" w:beforeAutospacing="1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57E8B783" w14:textId="19D6CA15" w:rsidR="00BF7FE5" w:rsidRPr="00BF7FE5" w:rsidRDefault="00BF7FE5" w:rsidP="00BF7FE5">
            <w:pPr>
              <w:shd w:val="clear" w:color="auto" w:fill="FFFFFF"/>
              <w:spacing w:before="100" w:beforeAutospacing="1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 xml:space="preserve">Lack of readiness due to limited technological capabilities and digital literacy </w:t>
            </w:r>
          </w:p>
          <w:p w14:paraId="15D5086A" w14:textId="77777777" w:rsidR="00BF7FE5" w:rsidRPr="00BF7FE5" w:rsidRDefault="00BF7FE5" w:rsidP="00BF7FE5">
            <w:pPr>
              <w:shd w:val="clear" w:color="auto" w:fill="FFFFFF"/>
              <w:spacing w:before="100" w:beforeAutospacing="1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</w:p>
          <w:p w14:paraId="28B08C99" w14:textId="77777777" w:rsidR="00BF7FE5" w:rsidRPr="00BF7FE5" w:rsidRDefault="00BF7FE5" w:rsidP="00BF7FE5">
            <w:pPr>
              <w:shd w:val="clear" w:color="auto" w:fill="FFFFFF"/>
              <w:spacing w:before="100" w:beforeAutospacing="1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>Perceived ease of use of PA mobile technologies: mixed views of using activity trackers and paired apps</w:t>
            </w:r>
          </w:p>
          <w:p w14:paraId="180E8501" w14:textId="77777777" w:rsidR="00BF7FE5" w:rsidRPr="00BF7FE5" w:rsidRDefault="00BF7FE5" w:rsidP="00BF7FE5">
            <w:pPr>
              <w:shd w:val="clear" w:color="auto" w:fill="FFFFFF"/>
              <w:spacing w:before="100" w:beforeAutospacing="1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</w:p>
          <w:p w14:paraId="00112C6B" w14:textId="77777777" w:rsidR="00BF7FE5" w:rsidRPr="00BF7FE5" w:rsidRDefault="00BF7FE5" w:rsidP="00BF7FE5">
            <w:pPr>
              <w:shd w:val="clear" w:color="auto" w:fill="FFFFFF"/>
              <w:spacing w:before="100" w:beforeAutospacing="1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</w:p>
          <w:p w14:paraId="19E67C3A" w14:textId="3A386E4D" w:rsidR="00BF7FE5" w:rsidRPr="00BF7FE5" w:rsidRDefault="00BF7FE5" w:rsidP="00BF7FE5">
            <w:pPr>
              <w:shd w:val="clear" w:color="auto" w:fill="FFFFFF"/>
              <w:spacing w:before="100" w:beforeAutospacing="1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br/>
            </w:r>
          </w:p>
          <w:p w14:paraId="12319C71" w14:textId="4FFAE785" w:rsidR="00BF7FE5" w:rsidRPr="00BF7FE5" w:rsidRDefault="00BF7FE5" w:rsidP="00BF7FE5">
            <w:pPr>
              <w:shd w:val="clear" w:color="auto" w:fill="FFFFFF"/>
              <w:spacing w:before="100" w:beforeAutospacing="1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>Perceived inappropriateness and appearance of wearable PA trackers</w:t>
            </w:r>
          </w:p>
          <w:p w14:paraId="5B0D885D" w14:textId="77777777" w:rsidR="00BF7FE5" w:rsidRPr="00BF7FE5" w:rsidRDefault="00BF7FE5" w:rsidP="00BF7FE5">
            <w:pPr>
              <w:shd w:val="clear" w:color="auto" w:fill="FFFFFF"/>
              <w:spacing w:before="100" w:beforeAutospacing="1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</w:p>
          <w:p w14:paraId="313549C1" w14:textId="77777777" w:rsidR="00BF7FE5" w:rsidRPr="00BF7FE5" w:rsidRDefault="00BF7FE5" w:rsidP="00BF7FE5">
            <w:pPr>
              <w:pStyle w:val="ListParagraph"/>
              <w:shd w:val="clear" w:color="auto" w:fill="FFFFFF"/>
              <w:spacing w:before="100" w:beforeAutospacing="1" w:after="120"/>
              <w:ind w:left="36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</w:p>
          <w:p w14:paraId="4A90929B" w14:textId="77777777" w:rsidR="00BF7FE5" w:rsidRPr="00BF7FE5" w:rsidRDefault="00BF7FE5" w:rsidP="00BF7FE5">
            <w:pPr>
              <w:shd w:val="clear" w:color="auto" w:fill="FFFFFF"/>
              <w:spacing w:before="100" w:beforeAutospacing="1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</w:tcPr>
          <w:p w14:paraId="4208F5B2" w14:textId="718EE1B7" w:rsidR="00BF7FE5" w:rsidRPr="00BF7FE5" w:rsidRDefault="00BF7FE5" w:rsidP="00BF7FE5">
            <w:pPr>
              <w:shd w:val="clear" w:color="auto" w:fill="FFFFFF"/>
              <w:spacing w:before="100" w:beforeAutospacing="1" w:after="120"/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>“I am a bit old school I don’t think the experience [using the tracker] would make me necessarily go out and buy one. If I felt I was reasonably active doing what I do, in my normal daily activities, I would probably be happy with that, but then I tend to ignore technology if I can [P7, FG2, Age 62, Nguyen, 2017]”</w:t>
            </w:r>
          </w:p>
          <w:p w14:paraId="796C8E4E" w14:textId="73DEB66A" w:rsidR="00BF7FE5" w:rsidRPr="00BF7FE5" w:rsidRDefault="00BF7FE5" w:rsidP="00BF7FE5">
            <w:pPr>
              <w:shd w:val="clear" w:color="auto" w:fill="FFFFFF"/>
              <w:spacing w:before="100" w:beforeAutospacing="1" w:after="120"/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 xml:space="preserve">“I had no trouble using them [the trackers] […] all I had to put in my steps […] that was easy [P9, FG3, Age 51, Nguyen, 2017]” </w:t>
            </w:r>
          </w:p>
          <w:p w14:paraId="549C305C" w14:textId="77777777" w:rsidR="00BF7FE5" w:rsidRPr="00BF7FE5" w:rsidRDefault="00BF7FE5" w:rsidP="00BF7FE5">
            <w:pPr>
              <w:shd w:val="clear" w:color="auto" w:fill="FFFFFF"/>
              <w:spacing w:before="100" w:beforeAutospacing="1" w:after="120"/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>“It’s not simple, I agree. It took a few days to get used to the wearable and apps […] [the instruction] quite limited so that took a little bit to set up [P4, FG1, Age 60, Nguyen, 2017]”</w:t>
            </w:r>
          </w:p>
          <w:p w14:paraId="078F2522" w14:textId="77777777" w:rsidR="00BF7FE5" w:rsidRPr="00BF7FE5" w:rsidRDefault="00BF7FE5" w:rsidP="00BF7FE5">
            <w:pPr>
              <w:shd w:val="clear" w:color="auto" w:fill="FFFFFF"/>
              <w:spacing w:before="100" w:beforeAutospacing="1" w:after="120"/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>“Why are you connecting negative experiences of women’s change of life [during menopause], instead of celebrating her change of life? [P3, Session B, Backonja, 2021]”.</w:t>
            </w:r>
          </w:p>
          <w:p w14:paraId="73F5453C" w14:textId="77777777" w:rsidR="00BF7FE5" w:rsidRPr="00BF7FE5" w:rsidRDefault="00BF7FE5" w:rsidP="00BF7FE5">
            <w:pPr>
              <w:shd w:val="clear" w:color="auto" w:fill="FFFFFF"/>
              <w:spacing w:before="100" w:beforeAutospacing="1" w:after="120"/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>“I didn’t like wearing it at night. I didn’t feel comfortable. I wanted to be away from all sort of electrical kinds of things when I sleep [Nguyen, 2017]”</w:t>
            </w:r>
          </w:p>
          <w:p w14:paraId="63348727" w14:textId="77777777" w:rsidR="00BF7FE5" w:rsidRDefault="00BF7FE5" w:rsidP="00BF7FE5">
            <w:pPr>
              <w:shd w:val="clear" w:color="auto" w:fill="FFFFFF"/>
              <w:spacing w:before="100" w:beforeAutospacing="1" w:after="120"/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>“There’s no category that says strength training, like sometimes you would use walking to measure strength training [P4, FG1, Age 60, Nguyen, 2017]”.</w:t>
            </w:r>
          </w:p>
          <w:p w14:paraId="381063A3" w14:textId="7994F97F" w:rsidR="00BF7FE5" w:rsidRPr="00BF7FE5" w:rsidRDefault="00BF7FE5" w:rsidP="00BF7FE5">
            <w:pPr>
              <w:shd w:val="clear" w:color="auto" w:fill="FFFFFF"/>
              <w:spacing w:before="100" w:beforeAutospacing="1" w:after="120"/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 xml:space="preserve">“I thought that was quite good, but it actually wore off after a while. I think you need something to encourage you to do it [exercise] [P2, FG1, Age 60, Nguyen, 2017]” </w:t>
            </w:r>
          </w:p>
          <w:p w14:paraId="02538D3B" w14:textId="77777777" w:rsidR="00BF7FE5" w:rsidRPr="00BF7FE5" w:rsidRDefault="00BF7FE5" w:rsidP="00BF7FE5">
            <w:pPr>
              <w:shd w:val="clear" w:color="auto" w:fill="FFFFFF"/>
              <w:spacing w:before="100" w:beforeAutospacing="1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lastRenderedPageBreak/>
              <w:t>“I would not wear the tracker [Polar A300] going out due to its large size and the way they looked [P2, FG1, Age60, Nguyen, 2017]”</w:t>
            </w:r>
          </w:p>
          <w:p w14:paraId="1BC63FCD" w14:textId="77777777" w:rsidR="00BF7FE5" w:rsidRPr="00BF7FE5" w:rsidRDefault="00BF7FE5" w:rsidP="00BF7FE5">
            <w:pPr>
              <w:shd w:val="clear" w:color="auto" w:fill="FFFFFF"/>
              <w:spacing w:before="100" w:beforeAutospacing="1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>“I would buy just for the fact it’s got a bigger screen, easier to see, the numbers are facing you rather than sideways [P5, FG2, Age 62, Nguyen, 2017]”.</w:t>
            </w:r>
          </w:p>
          <w:p w14:paraId="0A999722" w14:textId="5629C70E" w:rsidR="00BF7FE5" w:rsidRPr="00BF7FE5" w:rsidRDefault="00BF7FE5" w:rsidP="00BF7FE5">
            <w:pPr>
              <w:shd w:val="clear" w:color="auto" w:fill="FFFFFF"/>
              <w:spacing w:before="100" w:beforeAutospacing="1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</w:p>
        </w:tc>
      </w:tr>
      <w:tr w:rsidR="00BF7FE5" w:rsidRPr="00BF7FE5" w14:paraId="05CB9D60" w14:textId="77777777" w:rsidTr="00BF7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2E3BB30" w14:textId="2511E008" w:rsidR="00BF7FE5" w:rsidRPr="00BF7FE5" w:rsidRDefault="00BF7FE5" w:rsidP="00BF7FE5">
            <w:pPr>
              <w:spacing w:before="100" w:beforeAutospacing="1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Theme 3: </w:t>
            </w:r>
            <w:r w:rsidRPr="00BF7FE5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idlife women’s favoured features of PA apps </w:t>
            </w:r>
          </w:p>
          <w:p w14:paraId="2591145A" w14:textId="77777777" w:rsidR="00BF7FE5" w:rsidRPr="00BF7FE5" w:rsidRDefault="00BF7FE5" w:rsidP="00BF7FE5">
            <w:pPr>
              <w:spacing w:before="100" w:beforeAutospacing="1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49C69A89" w14:textId="58FB8CD7" w:rsidR="00BF7FE5" w:rsidRPr="00BF7FE5" w:rsidRDefault="00BF7FE5" w:rsidP="00BF7FE5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 xml:space="preserve">Step counting: basic feature </w:t>
            </w:r>
          </w:p>
          <w:p w14:paraId="63234B71" w14:textId="77777777" w:rsidR="00BF7FE5" w:rsidRPr="00BF7FE5" w:rsidRDefault="00BF7FE5" w:rsidP="00BF7FE5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</w:p>
          <w:p w14:paraId="605A189A" w14:textId="77777777" w:rsidR="00BF7FE5" w:rsidRPr="00BF7FE5" w:rsidRDefault="00BF7FE5" w:rsidP="00BF7FE5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</w:p>
          <w:p w14:paraId="2B7C2192" w14:textId="77777777" w:rsidR="00BF7FE5" w:rsidRPr="00BF7FE5" w:rsidRDefault="00BF7FE5" w:rsidP="00BF7FE5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</w:p>
          <w:p w14:paraId="5420B807" w14:textId="5FBB2836" w:rsidR="00BF7FE5" w:rsidRPr="00BF7FE5" w:rsidRDefault="00BF7FE5" w:rsidP="00BF7FE5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>Setting goals and monitor progress</w:t>
            </w:r>
          </w:p>
          <w:p w14:paraId="2A028645" w14:textId="1276F0FA" w:rsidR="00BF7FE5" w:rsidRDefault="00BF7FE5" w:rsidP="00BF7FE5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  <w:p w14:paraId="78076083" w14:textId="4E0E7C8C" w:rsidR="00BF7FE5" w:rsidRDefault="00BF7FE5" w:rsidP="00BF7FE5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  <w:p w14:paraId="3795D843" w14:textId="77777777" w:rsidR="00BF7FE5" w:rsidRPr="00BF7FE5" w:rsidRDefault="00BF7FE5" w:rsidP="00BF7FE5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</w:p>
          <w:p w14:paraId="7FF5EECD" w14:textId="77777777" w:rsidR="00BF7FE5" w:rsidRPr="00BF7FE5" w:rsidRDefault="00BF7FE5" w:rsidP="00BF7FE5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  <w:r w:rsidRPr="00BF7FE5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  <w:t>Real-time feedback of PA</w:t>
            </w:r>
          </w:p>
          <w:p w14:paraId="0640C428" w14:textId="77777777" w:rsidR="00BF7FE5" w:rsidRPr="00BF7FE5" w:rsidRDefault="00BF7FE5" w:rsidP="00BF7FE5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</w:p>
          <w:p w14:paraId="15CB86B1" w14:textId="77777777" w:rsidR="00BF7FE5" w:rsidRPr="00BF7FE5" w:rsidRDefault="00BF7FE5" w:rsidP="00BF7FE5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  <w:shd w:val="clear" w:color="auto" w:fill="auto"/>
          </w:tcPr>
          <w:p w14:paraId="256C3A04" w14:textId="0A965EE1" w:rsidR="00BF7FE5" w:rsidRPr="00BF7FE5" w:rsidRDefault="00BF7FE5" w:rsidP="00BF7FE5">
            <w:pPr>
              <w:shd w:val="clear" w:color="auto" w:fill="FFFFFF"/>
              <w:spacing w:before="100" w:beforeAutospacing="1" w:after="120"/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7F7F7F"/>
                <w:sz w:val="20"/>
                <w:szCs w:val="20"/>
              </w:rPr>
              <w:t>“</w:t>
            </w: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>Using the app, I just feel as if I had very limited [skills] ... and it’s probably through my lack of skills... and limited interaction with it” (P7, FG2, Age 62, Nguyen, 2017).</w:t>
            </w:r>
          </w:p>
          <w:p w14:paraId="329CD184" w14:textId="56837750" w:rsidR="00BF7FE5" w:rsidRPr="00BF7FE5" w:rsidRDefault="00BF7FE5" w:rsidP="00BF7FE5">
            <w:pPr>
              <w:shd w:val="clear" w:color="auto" w:fill="FFFFFF"/>
              <w:spacing w:before="100" w:beforeAutospacing="1" w:after="120"/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>“I just followed the step count. I found the step count encouraged me to have to get over my 10,000 steps. […] I think, because that’s a number that just always sticks in my head.” (P9, FG3, Age 51, Nguyen, 2017)</w:t>
            </w:r>
          </w:p>
          <w:p w14:paraId="31C1327D" w14:textId="5A4A11D7" w:rsidR="00BF7FE5" w:rsidRPr="00BF7FE5" w:rsidRDefault="00BF7FE5" w:rsidP="00BF7FE5">
            <w:pPr>
              <w:shd w:val="clear" w:color="auto" w:fill="FFFFFF"/>
              <w:spacing w:before="100" w:beforeAutospacing="1" w:after="120"/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>“If you get to say 8000 [steps] in a day, you’re more motivated to do those extra 2000 because you’re so close. It’s like Why would I stop now? I might as well keep going</w:t>
            </w: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  <w:rtl/>
              </w:rPr>
              <w:t xml:space="preserve"> </w:t>
            </w: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 xml:space="preserve">[P10, FG3, Age 52, Nguyen, 2017]” </w:t>
            </w:r>
          </w:p>
          <w:p w14:paraId="1B798232" w14:textId="77777777" w:rsidR="00BF7FE5" w:rsidRPr="00BF7FE5" w:rsidRDefault="00BF7FE5" w:rsidP="00BF7FE5">
            <w:pPr>
              <w:shd w:val="clear" w:color="auto" w:fill="FFFFFF"/>
              <w:spacing w:before="100" w:beforeAutospacing="1" w:after="120"/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 xml:space="preserve">“It was a Garmin, say the goal is 10,000 [steps] and you had a lazy morning, it drops down to 8000 and then 6000 and […] No, I still want to do my 10,000 [P1, FG1, Age 57, Nguyen, 2017]” </w:t>
            </w:r>
          </w:p>
          <w:p w14:paraId="2845D0EA" w14:textId="6C80924D" w:rsidR="00BF7FE5" w:rsidRPr="00BF7FE5" w:rsidRDefault="00BF7FE5" w:rsidP="00BF7FE5">
            <w:pPr>
              <w:shd w:val="clear" w:color="auto" w:fill="FFFFFF"/>
              <w:spacing w:before="100" w:beforeAutospacing="1" w:after="120"/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>“… I think what you put on the message will be very important. People won’t be encouraged by repetitive text notifications [Lee, 2015]”.</w:t>
            </w:r>
          </w:p>
          <w:p w14:paraId="185B68AE" w14:textId="271919D8" w:rsidR="00BF7FE5" w:rsidRPr="00BF7FE5" w:rsidRDefault="00BF7FE5" w:rsidP="00BF7FE5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</w:pPr>
            <w:r w:rsidRPr="00BF7FE5">
              <w:rPr>
                <w:rFonts w:asciiTheme="minorBidi" w:hAnsiTheme="minorBidi" w:cstheme="minorBidi"/>
                <w:i/>
                <w:iCs/>
                <w:color w:val="7F7F7F"/>
                <w:sz w:val="20"/>
                <w:szCs w:val="20"/>
              </w:rPr>
              <w:t xml:space="preserve"> </w:t>
            </w:r>
            <w:r w:rsidRPr="00BF7FE5">
              <w:rPr>
                <w:rFonts w:asciiTheme="minorBidi" w:hAnsiTheme="minorBidi" w:cstheme="minorBidi"/>
                <w:i/>
                <w:iCs/>
                <w:color w:val="595959"/>
                <w:sz w:val="20"/>
                <w:szCs w:val="20"/>
              </w:rPr>
              <w:t>“I preferred these [inspiring emails sent by [Fitbit] over not receiving feedback [P6, FG2, Age 61, Nguyen, 2017]”.</w:t>
            </w:r>
          </w:p>
        </w:tc>
      </w:tr>
    </w:tbl>
    <w:p w14:paraId="6F612E42" w14:textId="77777777" w:rsidR="00BF7FE5" w:rsidRPr="002C0787" w:rsidRDefault="00BF7FE5" w:rsidP="00BF7FE5">
      <w:pPr>
        <w:shd w:val="clear" w:color="auto" w:fill="FFFFFF"/>
        <w:spacing w:after="120"/>
        <w:outlineLvl w:val="2"/>
        <w:rPr>
          <w:rFonts w:ascii="Segoe UI" w:hAnsi="Segoe UI" w:cs="Segoe UI"/>
          <w:color w:val="222222"/>
          <w:sz w:val="18"/>
          <w:szCs w:val="18"/>
        </w:rPr>
      </w:pPr>
    </w:p>
    <w:p w14:paraId="4CECDB68" w14:textId="77777777" w:rsidR="00EA27A6" w:rsidRDefault="00EA27A6"/>
    <w:sectPr w:rsidR="00EA27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61F40" w14:textId="77777777" w:rsidR="009141B6" w:rsidRDefault="009141B6" w:rsidP="00A77210">
      <w:r>
        <w:separator/>
      </w:r>
    </w:p>
  </w:endnote>
  <w:endnote w:type="continuationSeparator" w:id="0">
    <w:p w14:paraId="277B6B10" w14:textId="77777777" w:rsidR="009141B6" w:rsidRDefault="009141B6" w:rsidP="00A77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5BC36" w14:textId="77777777" w:rsidR="009141B6" w:rsidRDefault="009141B6" w:rsidP="00A77210">
      <w:r>
        <w:separator/>
      </w:r>
    </w:p>
  </w:footnote>
  <w:footnote w:type="continuationSeparator" w:id="0">
    <w:p w14:paraId="267227F6" w14:textId="77777777" w:rsidR="009141B6" w:rsidRDefault="009141B6" w:rsidP="00A772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2C5AF3"/>
    <w:multiLevelType w:val="hybridMultilevel"/>
    <w:tmpl w:val="A5D8B86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63787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FE5"/>
    <w:rsid w:val="001D3671"/>
    <w:rsid w:val="005F5C0F"/>
    <w:rsid w:val="006E229A"/>
    <w:rsid w:val="00864EAA"/>
    <w:rsid w:val="00880773"/>
    <w:rsid w:val="009141B6"/>
    <w:rsid w:val="009357FC"/>
    <w:rsid w:val="009F7E0F"/>
    <w:rsid w:val="00A0430E"/>
    <w:rsid w:val="00A77210"/>
    <w:rsid w:val="00B7725B"/>
    <w:rsid w:val="00BF7FE5"/>
    <w:rsid w:val="00CB1FAF"/>
    <w:rsid w:val="00EA27A6"/>
    <w:rsid w:val="00F5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15639"/>
  <w15:chartTrackingRefBased/>
  <w15:docId w15:val="{00D1E5DB-A6C0-1D47-B03A-2054A68F3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FE5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7FE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F7FE5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unhideWhenUsed/>
    <w:rsid w:val="00BF7FE5"/>
    <w:pPr>
      <w:spacing w:after="160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FE5"/>
    <w:rPr>
      <w:rFonts w:eastAsiaTheme="minorEastAsia"/>
      <w:sz w:val="20"/>
      <w:szCs w:val="20"/>
      <w:lang w:val="en-AU" w:eastAsia="zh-CN"/>
    </w:rPr>
  </w:style>
  <w:style w:type="table" w:styleId="ListTable6Colorful-Accent3">
    <w:name w:val="List Table 6 Colorful Accent 3"/>
    <w:basedOn w:val="TableNormal"/>
    <w:uiPriority w:val="51"/>
    <w:rsid w:val="00BF7FE5"/>
    <w:rPr>
      <w:color w:val="7B7B7B" w:themeColor="accent3" w:themeShade="BF"/>
      <w:lang w:val="en-GB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F7FE5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772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7210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72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210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04</Words>
  <Characters>3444</Characters>
  <Application>Microsoft Office Word</Application>
  <DocSecurity>0</DocSecurity>
  <Lines>28</Lines>
  <Paragraphs>8</Paragraphs>
  <ScaleCrop>false</ScaleCrop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 Mo</dc:creator>
  <cp:keywords/>
  <dc:description/>
  <cp:lastModifiedBy>Ghada Mo</cp:lastModifiedBy>
  <cp:revision>3</cp:revision>
  <dcterms:created xsi:type="dcterms:W3CDTF">2022-08-13T15:45:00Z</dcterms:created>
  <dcterms:modified xsi:type="dcterms:W3CDTF">2022-10-30T16:33:00Z</dcterms:modified>
</cp:coreProperties>
</file>